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8204" w14:textId="77777777" w:rsidR="001D4AD1" w:rsidRPr="00497587" w:rsidRDefault="0049758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754031"/>
      <w:bookmarkEnd w:id="0"/>
      <w:r w:rsidRPr="00497587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8AF82CE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603A113F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81418C" wp14:editId="07BC8C4D">
            <wp:extent cx="5274310" cy="3697605"/>
            <wp:effectExtent l="0" t="0" r="8890" b="1079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48AC2" w14:textId="77777777" w:rsidR="001D4AD1" w:rsidRPr="00497587" w:rsidRDefault="0049758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1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>H NMR spectrum of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QN</w:t>
      </w:r>
    </w:p>
    <w:p w14:paraId="5F3C0B64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1D8DF025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694275BC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5F23C9" wp14:editId="47ECD09A">
            <wp:extent cx="5274310" cy="366141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B9346" w14:textId="77777777" w:rsidR="001D4AD1" w:rsidRPr="00497587" w:rsidRDefault="0049758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2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C NMR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QN</w:t>
      </w:r>
    </w:p>
    <w:p w14:paraId="123DC670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66F280A4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0B8414" wp14:editId="4BD6CED4">
            <wp:extent cx="5274310" cy="2981960"/>
            <wp:effectExtent l="0" t="0" r="254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DF823" w14:textId="77777777" w:rsidR="001D4AD1" w:rsidRPr="00497587" w:rsidRDefault="00497587">
      <w:pPr>
        <w:rPr>
          <w:rFonts w:ascii="Times New Roman" w:hAnsi="Times New Roman" w:cs="Times New Roman"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. S3 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HRMS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QN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465010C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11E61B41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C97382" wp14:editId="6D61098E">
            <wp:extent cx="5274310" cy="37058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05212" w14:textId="77777777" w:rsidR="001D4AD1" w:rsidRPr="00497587" w:rsidRDefault="0049758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4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H NMR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C1</w:t>
      </w:r>
    </w:p>
    <w:p w14:paraId="5E4964FD" w14:textId="77777777" w:rsidR="001D4AD1" w:rsidRPr="00497587" w:rsidRDefault="001D4A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B41FB1" w14:textId="77777777" w:rsidR="001D4AD1" w:rsidRPr="00497587" w:rsidRDefault="004975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B889CB" wp14:editId="488AF84D">
            <wp:extent cx="5274310" cy="37122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0A4B6" w14:textId="77777777" w:rsidR="001D4AD1" w:rsidRPr="00497587" w:rsidRDefault="0049758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5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C NMR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C1</w:t>
      </w:r>
    </w:p>
    <w:p w14:paraId="3A2BCB09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3D18E7D8" w14:textId="77777777" w:rsidR="001D4AD1" w:rsidRPr="00497587" w:rsidRDefault="001D4AD1">
      <w:pPr>
        <w:rPr>
          <w:rFonts w:ascii="Times New Roman" w:hAnsi="Times New Roman" w:cs="Times New Roman"/>
          <w:sz w:val="24"/>
          <w:szCs w:val="24"/>
        </w:rPr>
      </w:pPr>
    </w:p>
    <w:p w14:paraId="7F831F8F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648DB9" wp14:editId="2A9DAD54">
            <wp:extent cx="5274310" cy="284226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EA5D6" w14:textId="77777777" w:rsidR="001D4AD1" w:rsidRPr="00497587" w:rsidRDefault="00497587">
      <w:pPr>
        <w:rPr>
          <w:rFonts w:ascii="Times New Roman" w:hAnsi="Times New Roman" w:cs="Times New Roman"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. S6 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HRMS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C1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E0CEA5F" w14:textId="77777777" w:rsidR="001D4AD1" w:rsidRPr="00497587" w:rsidRDefault="001D4A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87FA01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0F2F0D" wp14:editId="278D0720">
            <wp:extent cx="5274310" cy="36728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EDABF" w14:textId="77777777" w:rsidR="001D4AD1" w:rsidRPr="00497587" w:rsidRDefault="0049758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7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H NMR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NN</w:t>
      </w:r>
    </w:p>
    <w:p w14:paraId="226A97E5" w14:textId="77777777" w:rsidR="001D4AD1" w:rsidRPr="00497587" w:rsidRDefault="001D4AD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E52031B" w14:textId="77777777" w:rsidR="001D4AD1" w:rsidRPr="00497587" w:rsidRDefault="00497587">
      <w:pPr>
        <w:rPr>
          <w:rFonts w:ascii="Times New Roman" w:hAnsi="Times New Roman" w:cs="Times New Roman"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5724C6" wp14:editId="722AAB13">
            <wp:extent cx="5274310" cy="37090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>Figure. S8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C NMR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NN</w:t>
      </w:r>
    </w:p>
    <w:p w14:paraId="5B4E179F" w14:textId="77777777" w:rsidR="001D4AD1" w:rsidRPr="00497587" w:rsidRDefault="00497587">
      <w:pPr>
        <w:rPr>
          <w:rFonts w:ascii="Times New Roman" w:hAnsi="Times New Roman" w:cs="Times New Roman"/>
          <w:sz w:val="24"/>
          <w:szCs w:val="24"/>
        </w:rPr>
      </w:pPr>
      <w:r w:rsidRPr="004975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F1EE5D" wp14:editId="0152465F">
            <wp:extent cx="5274310" cy="2842260"/>
            <wp:effectExtent l="0" t="0" r="8890" b="254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0F7E" w14:textId="77777777" w:rsidR="001D4AD1" w:rsidRPr="00497587" w:rsidRDefault="00497587">
      <w:pPr>
        <w:rPr>
          <w:rFonts w:ascii="Times New Roman" w:hAnsi="Times New Roman" w:cs="Times New Roman"/>
          <w:kern w:val="0"/>
          <w:sz w:val="24"/>
          <w:szCs w:val="24"/>
        </w:rPr>
      </w:pPr>
      <w:r w:rsidRPr="00497587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. S9 </w:t>
      </w:r>
      <w:r w:rsidRPr="00497587">
        <w:rPr>
          <w:rFonts w:ascii="Times New Roman" w:hAnsi="Times New Roman" w:cs="Times New Roman"/>
          <w:kern w:val="0"/>
          <w:sz w:val="24"/>
          <w:szCs w:val="24"/>
        </w:rPr>
        <w:t xml:space="preserve">HRMS spectrum of </w:t>
      </w:r>
      <w:r w:rsidRPr="00497587">
        <w:rPr>
          <w:rFonts w:ascii="Times New Roman" w:hAnsi="Times New Roman" w:cs="Times New Roman"/>
          <w:b/>
          <w:bCs/>
          <w:kern w:val="0"/>
          <w:sz w:val="24"/>
          <w:szCs w:val="24"/>
        </w:rPr>
        <w:t>CNN</w:t>
      </w:r>
    </w:p>
    <w:p w14:paraId="6A7841B8" w14:textId="77777777" w:rsidR="001D4AD1" w:rsidRPr="00497587" w:rsidRDefault="001D4AD1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227E0DBB" w14:textId="77777777" w:rsidR="001D4AD1" w:rsidRPr="00497587" w:rsidRDefault="001D4AD1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8E18943" w14:textId="77777777" w:rsidR="001D4AD1" w:rsidRPr="00497587" w:rsidRDefault="00497587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/>
          <w:noProof/>
          <w:sz w:val="24"/>
          <w:szCs w:val="24"/>
        </w:rPr>
        <w:drawing>
          <wp:inline distT="0" distB="0" distL="0" distR="0" wp14:anchorId="4C626328" wp14:editId="7582DBA8">
            <wp:extent cx="5274310" cy="271081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BB05F" w14:textId="77777777" w:rsidR="001D4AD1" w:rsidRPr="00497587" w:rsidRDefault="00497587">
      <w:pPr>
        <w:rPr>
          <w:rFonts w:ascii="Times New Roman" w:eastAsiaTheme="minorHAnsi" w:hAnsi="Times New Roman" w:cs="Times New Roman"/>
          <w:bCs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 xml:space="preserve">Figure. S10 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>CNN</w:t>
      </w: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 xml:space="preserve">co-located with blue lipid droplets (A. LDs, 0.1 </w:t>
      </w:r>
      <w:proofErr w:type="spellStart"/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>μM</w:t>
      </w:r>
      <w:proofErr w:type="spellEnd"/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 xml:space="preserve">) and nucleus (B. Hoechst, 22 mM) respectively. </w:t>
      </w:r>
    </w:p>
    <w:p w14:paraId="5B8A0EF7" w14:textId="77777777" w:rsidR="001D4AD1" w:rsidRPr="00497587" w:rsidRDefault="001D4AD1">
      <w:pPr>
        <w:rPr>
          <w:rFonts w:ascii="Times New Roman" w:eastAsiaTheme="minorHAnsi" w:hAnsi="Times New Roman" w:cs="Times New Roman"/>
          <w:bCs/>
          <w:sz w:val="24"/>
          <w:szCs w:val="24"/>
        </w:rPr>
      </w:pPr>
    </w:p>
    <w:p w14:paraId="5A6D0D7E" w14:textId="77777777" w:rsidR="001D4AD1" w:rsidRPr="00497587" w:rsidRDefault="001D4AD1">
      <w:pPr>
        <w:rPr>
          <w:rFonts w:ascii="Times New Roman" w:eastAsiaTheme="minorHAnsi" w:hAnsi="Times New Roman" w:cs="Times New Roman"/>
          <w:bCs/>
          <w:sz w:val="24"/>
          <w:szCs w:val="24"/>
        </w:rPr>
      </w:pPr>
    </w:p>
    <w:p w14:paraId="24AB8CF7" w14:textId="77777777" w:rsidR="001D4AD1" w:rsidRPr="00497587" w:rsidRDefault="00497587">
      <w:pPr>
        <w:rPr>
          <w:rFonts w:ascii="Times New Roman" w:eastAsiaTheme="minorHAnsi" w:hAnsi="Times New Roman" w:cs="Times New Roman"/>
          <w:bCs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Cs/>
          <w:noProof/>
          <w:sz w:val="24"/>
          <w:szCs w:val="24"/>
        </w:rPr>
        <w:lastRenderedPageBreak/>
        <w:drawing>
          <wp:inline distT="0" distB="0" distL="114300" distR="114300" wp14:anchorId="3831B770" wp14:editId="665723D2">
            <wp:extent cx="4587240" cy="2972435"/>
            <wp:effectExtent l="0" t="0" r="10160" b="12065"/>
            <wp:docPr id="13" name="图片 13" descr="S12-S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12-S13"/>
                    <pic:cNvPicPr>
                      <a:picLocks noChangeAspect="1"/>
                    </pic:cNvPicPr>
                  </pic:nvPicPr>
                  <pic:blipFill>
                    <a:blip r:embed="rId16"/>
                    <a:srcRect b="60488"/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BB2AD" w14:textId="77777777" w:rsidR="001D4AD1" w:rsidRPr="00497587" w:rsidRDefault="00497587">
      <w:pPr>
        <w:rPr>
          <w:rFonts w:ascii="Times New Roman" w:eastAsiaTheme="minorHAnsi" w:hAnsi="Times New Roman" w:cs="Times New Roman"/>
          <w:bCs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 xml:space="preserve">Figure. S11 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>Number of lysosomes labeled by CNN in H9C2 cell under different treatment. (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>**</w:t>
      </w:r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P</w:t>
      </w:r>
      <w:r w:rsidRPr="00497587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</w:rPr>
        <w:t xml:space="preserve"> &lt; 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 xml:space="preserve">0.01, </w:t>
      </w:r>
      <w:proofErr w:type="spellStart"/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n.s</w:t>
      </w:r>
      <w:proofErr w:type="spellEnd"/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.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 xml:space="preserve"> no significant difference.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>)</w:t>
      </w:r>
    </w:p>
    <w:p w14:paraId="4712739C" w14:textId="77777777" w:rsidR="001D4AD1" w:rsidRPr="00497587" w:rsidRDefault="001D4AD1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29E9FC91" w14:textId="77777777" w:rsidR="001D4AD1" w:rsidRPr="00497587" w:rsidRDefault="00497587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/>
          <w:noProof/>
          <w:sz w:val="24"/>
          <w:szCs w:val="24"/>
        </w:rPr>
        <w:drawing>
          <wp:inline distT="0" distB="0" distL="114300" distR="114300" wp14:anchorId="38060ADA" wp14:editId="5ADB25AF">
            <wp:extent cx="4443095" cy="2893060"/>
            <wp:effectExtent l="0" t="0" r="1905" b="2540"/>
            <wp:docPr id="14" name="图片 14" descr="S12-S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12-S13"/>
                    <pic:cNvPicPr>
                      <a:picLocks noChangeAspect="1"/>
                    </pic:cNvPicPr>
                  </pic:nvPicPr>
                  <pic:blipFill>
                    <a:blip r:embed="rId16"/>
                    <a:srcRect t="60297"/>
                    <a:stretch>
                      <a:fillRect/>
                    </a:stretch>
                  </pic:blipFill>
                  <pic:spPr>
                    <a:xfrm>
                      <a:off x="0" y="0"/>
                      <a:ext cx="444309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B18CD" w14:textId="77777777" w:rsidR="001D4AD1" w:rsidRPr="00497587" w:rsidRDefault="00497587">
      <w:pPr>
        <w:rPr>
          <w:rFonts w:ascii="Times New Roman" w:eastAsiaTheme="minorHAnsi" w:hAnsi="Times New Roman" w:cs="Times New Roman"/>
          <w:bCs/>
          <w:sz w:val="24"/>
          <w:szCs w:val="24"/>
        </w:rPr>
      </w:pPr>
      <w:bookmarkStart w:id="1" w:name="OLE_LINK1"/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 xml:space="preserve">Figure. S12 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 xml:space="preserve">The 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 xml:space="preserve">analysis of lysosomal diameter tracked by CNN in H9C2 cell. </w:t>
      </w: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>(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>*</w:t>
      </w:r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P</w:t>
      </w:r>
      <w:r w:rsidRPr="00497587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＜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 xml:space="preserve">0.05, </w:t>
      </w:r>
      <w:bookmarkStart w:id="2" w:name="_Hlk93472617"/>
      <w:proofErr w:type="spellStart"/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n.s</w:t>
      </w:r>
      <w:proofErr w:type="spellEnd"/>
      <w:r w:rsidRPr="00497587"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  <w:lang w:bidi="ar"/>
        </w:rPr>
        <w:t>.</w:t>
      </w:r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 xml:space="preserve"> no significant difference</w:t>
      </w:r>
      <w:bookmarkEnd w:id="1"/>
      <w:r w:rsidRPr="00497587">
        <w:rPr>
          <w:rFonts w:ascii="Times New Roman" w:eastAsia="MyriadPro-Regular" w:hAnsi="Times New Roman" w:cs="Times New Roman"/>
          <w:kern w:val="0"/>
          <w:sz w:val="24"/>
          <w:szCs w:val="24"/>
          <w:lang w:bidi="ar"/>
        </w:rPr>
        <w:t>.</w:t>
      </w:r>
      <w:r w:rsidRPr="00497587">
        <w:rPr>
          <w:rFonts w:ascii="Times New Roman" w:eastAsiaTheme="minorHAnsi" w:hAnsi="Times New Roman" w:cs="Times New Roman"/>
          <w:bCs/>
          <w:sz w:val="24"/>
          <w:szCs w:val="24"/>
        </w:rPr>
        <w:t>)</w:t>
      </w:r>
      <w:bookmarkEnd w:id="2"/>
    </w:p>
    <w:p w14:paraId="434326F2" w14:textId="77777777" w:rsidR="001D4AD1" w:rsidRPr="00497587" w:rsidRDefault="001D4AD1">
      <w:pPr>
        <w:spacing w:before="240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239EDC8" w14:textId="77777777" w:rsidR="001D4AD1" w:rsidRPr="00497587" w:rsidRDefault="001D4AD1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363B94C" w14:textId="77777777" w:rsidR="001D4AD1" w:rsidRPr="00497587" w:rsidRDefault="00497587">
      <w:pP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</w:pPr>
      <w:r w:rsidRPr="00497587">
        <w:rPr>
          <w:rFonts w:ascii="Times New Roman" w:eastAsia="SimSun" w:hAnsi="Times New Roman" w:cs="Times New Roman"/>
          <w:b/>
          <w:bCs/>
          <w:noProof/>
          <w:sz w:val="24"/>
          <w:szCs w:val="24"/>
          <w:lang w:bidi="ar"/>
        </w:rPr>
        <w:lastRenderedPageBreak/>
        <w:drawing>
          <wp:inline distT="0" distB="0" distL="0" distR="0" wp14:anchorId="24419845" wp14:editId="037B65EA">
            <wp:extent cx="6080760" cy="36385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76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84F76" w14:textId="77777777" w:rsidR="001D4AD1" w:rsidRPr="00497587" w:rsidRDefault="00497587">
      <w:pPr>
        <w:rPr>
          <w:rFonts w:ascii="Times New Roman" w:hAnsi="Times New Roman" w:cs="Times New Roman"/>
          <w:b/>
          <w:sz w:val="24"/>
          <w:szCs w:val="24"/>
        </w:rPr>
      </w:pP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>Figure. S1</w:t>
      </w:r>
      <w:r w:rsidRPr="00497587">
        <w:rPr>
          <w:rFonts w:ascii="Times New Roman" w:eastAsiaTheme="minorHAnsi" w:hAnsi="Times New Roman" w:cs="Times New Roman" w:hint="eastAsia"/>
          <w:b/>
          <w:sz w:val="24"/>
          <w:szCs w:val="24"/>
        </w:rPr>
        <w:t>3</w:t>
      </w:r>
      <w:r w:rsidRPr="00497587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497587">
        <w:rPr>
          <w:rFonts w:ascii="Times New Roman" w:hAnsi="Times New Roman" w:cs="Times New Roman"/>
          <w:bCs/>
          <w:sz w:val="24"/>
          <w:szCs w:val="24"/>
        </w:rPr>
        <w:t>S</w:t>
      </w:r>
      <w:r w:rsidRPr="00497587">
        <w:rPr>
          <w:rFonts w:ascii="Times New Roman" w:hAnsi="Times New Roman" w:cs="Times New Roman"/>
          <w:bCs/>
          <w:sz w:val="24"/>
          <w:szCs w:val="24"/>
        </w:rPr>
        <w:t>chematic illustration of</w:t>
      </w:r>
      <w:r w:rsidRPr="00497587">
        <w:rPr>
          <w:rFonts w:ascii="Times New Roman" w:hAnsi="Times New Roman" w:cs="Times New Roman"/>
          <w:bCs/>
          <w:sz w:val="24"/>
          <w:szCs w:val="24"/>
        </w:rPr>
        <w:t xml:space="preserve"> interaction mechanism between lysosomes and mitochondria in living H9C2 cells.</w:t>
      </w:r>
    </w:p>
    <w:p w14:paraId="569D2AD6" w14:textId="77777777" w:rsidR="001D4AD1" w:rsidRPr="00497587" w:rsidRDefault="001D4AD1">
      <w:pP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</w:pPr>
    </w:p>
    <w:sectPr w:rsidR="001D4AD1" w:rsidRPr="00497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3F1"/>
    <w:rsid w:val="00011CB9"/>
    <w:rsid w:val="00071BA6"/>
    <w:rsid w:val="00082D50"/>
    <w:rsid w:val="00093638"/>
    <w:rsid w:val="000B221B"/>
    <w:rsid w:val="000C20AE"/>
    <w:rsid w:val="000C30DB"/>
    <w:rsid w:val="000F484E"/>
    <w:rsid w:val="00122283"/>
    <w:rsid w:val="00122319"/>
    <w:rsid w:val="00126705"/>
    <w:rsid w:val="00133B27"/>
    <w:rsid w:val="00160965"/>
    <w:rsid w:val="001702F0"/>
    <w:rsid w:val="001754F2"/>
    <w:rsid w:val="001B2C17"/>
    <w:rsid w:val="001B65B7"/>
    <w:rsid w:val="001D4AD1"/>
    <w:rsid w:val="00201237"/>
    <w:rsid w:val="002366A0"/>
    <w:rsid w:val="0024732B"/>
    <w:rsid w:val="0026182D"/>
    <w:rsid w:val="00306E08"/>
    <w:rsid w:val="00363C3C"/>
    <w:rsid w:val="003946B0"/>
    <w:rsid w:val="003A247E"/>
    <w:rsid w:val="003C5ECB"/>
    <w:rsid w:val="00401D72"/>
    <w:rsid w:val="00406FF8"/>
    <w:rsid w:val="00416519"/>
    <w:rsid w:val="00431EC2"/>
    <w:rsid w:val="00450087"/>
    <w:rsid w:val="004743F1"/>
    <w:rsid w:val="00497587"/>
    <w:rsid w:val="004A580E"/>
    <w:rsid w:val="004C2647"/>
    <w:rsid w:val="004D29AA"/>
    <w:rsid w:val="00512EA7"/>
    <w:rsid w:val="00535592"/>
    <w:rsid w:val="0058454E"/>
    <w:rsid w:val="005C4F57"/>
    <w:rsid w:val="005E7A31"/>
    <w:rsid w:val="005F0D56"/>
    <w:rsid w:val="005F2CCD"/>
    <w:rsid w:val="005F5020"/>
    <w:rsid w:val="005F7399"/>
    <w:rsid w:val="00610B6B"/>
    <w:rsid w:val="006244A6"/>
    <w:rsid w:val="00627B6A"/>
    <w:rsid w:val="00631D1F"/>
    <w:rsid w:val="00663A74"/>
    <w:rsid w:val="00681980"/>
    <w:rsid w:val="006A6914"/>
    <w:rsid w:val="006B05F9"/>
    <w:rsid w:val="006C3A8D"/>
    <w:rsid w:val="00780C4F"/>
    <w:rsid w:val="007E278D"/>
    <w:rsid w:val="0081765D"/>
    <w:rsid w:val="0084083E"/>
    <w:rsid w:val="008C7862"/>
    <w:rsid w:val="008F099F"/>
    <w:rsid w:val="008F2962"/>
    <w:rsid w:val="008F5D9D"/>
    <w:rsid w:val="008F6798"/>
    <w:rsid w:val="00913DFC"/>
    <w:rsid w:val="00946C57"/>
    <w:rsid w:val="009C00B9"/>
    <w:rsid w:val="009E0F8A"/>
    <w:rsid w:val="009E1924"/>
    <w:rsid w:val="009E3152"/>
    <w:rsid w:val="00A242AA"/>
    <w:rsid w:val="00A62350"/>
    <w:rsid w:val="00A743D8"/>
    <w:rsid w:val="00A81350"/>
    <w:rsid w:val="00AC21DB"/>
    <w:rsid w:val="00AD1C0D"/>
    <w:rsid w:val="00AE3624"/>
    <w:rsid w:val="00B037BD"/>
    <w:rsid w:val="00B0790C"/>
    <w:rsid w:val="00B61525"/>
    <w:rsid w:val="00B646B7"/>
    <w:rsid w:val="00B65204"/>
    <w:rsid w:val="00B87D18"/>
    <w:rsid w:val="00B918CA"/>
    <w:rsid w:val="00BC4450"/>
    <w:rsid w:val="00BE0D7D"/>
    <w:rsid w:val="00BF4936"/>
    <w:rsid w:val="00C123E8"/>
    <w:rsid w:val="00C12F1F"/>
    <w:rsid w:val="00C72F58"/>
    <w:rsid w:val="00C759B9"/>
    <w:rsid w:val="00D11ABA"/>
    <w:rsid w:val="00D22897"/>
    <w:rsid w:val="00D55606"/>
    <w:rsid w:val="00D74B4D"/>
    <w:rsid w:val="00D8573E"/>
    <w:rsid w:val="00D949C1"/>
    <w:rsid w:val="00E151A8"/>
    <w:rsid w:val="00E16DF2"/>
    <w:rsid w:val="00E430F6"/>
    <w:rsid w:val="00E810CA"/>
    <w:rsid w:val="00E83FB4"/>
    <w:rsid w:val="00E84F22"/>
    <w:rsid w:val="00EB3BB4"/>
    <w:rsid w:val="00F05CE8"/>
    <w:rsid w:val="00F52704"/>
    <w:rsid w:val="00F56E85"/>
    <w:rsid w:val="00F9408E"/>
    <w:rsid w:val="00FC2DD3"/>
    <w:rsid w:val="00FD2C58"/>
    <w:rsid w:val="00FF1627"/>
    <w:rsid w:val="02870E19"/>
    <w:rsid w:val="02D80771"/>
    <w:rsid w:val="033C6804"/>
    <w:rsid w:val="0AA85CE6"/>
    <w:rsid w:val="0C9E15DD"/>
    <w:rsid w:val="109755A3"/>
    <w:rsid w:val="14AC7A7F"/>
    <w:rsid w:val="164C434D"/>
    <w:rsid w:val="19EF202D"/>
    <w:rsid w:val="1D6711EB"/>
    <w:rsid w:val="22CC58EC"/>
    <w:rsid w:val="24CA4823"/>
    <w:rsid w:val="3EA87A82"/>
    <w:rsid w:val="406A0A51"/>
    <w:rsid w:val="4A662573"/>
    <w:rsid w:val="4C4A274C"/>
    <w:rsid w:val="4CF05069"/>
    <w:rsid w:val="54CA61C8"/>
    <w:rsid w:val="550B5550"/>
    <w:rsid w:val="575C5DA8"/>
    <w:rsid w:val="5ADC5880"/>
    <w:rsid w:val="5CB402E0"/>
    <w:rsid w:val="620717DA"/>
    <w:rsid w:val="62D83C1B"/>
    <w:rsid w:val="69D67F53"/>
    <w:rsid w:val="6A8D33E0"/>
    <w:rsid w:val="71942465"/>
    <w:rsid w:val="73D365C9"/>
    <w:rsid w:val="74E05C5A"/>
    <w:rsid w:val="787C5819"/>
    <w:rsid w:val="7B2A6109"/>
    <w:rsid w:val="7D83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A767"/>
  <w15:docId w15:val="{9A094E69-D620-4D73-BDF3-0B783A31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" Type="http://schemas.openxmlformats.org/officeDocument/2006/relationships/customXml" Target="../customXml/item2.xml"/><Relationship Id="rId16" Type="http://schemas.openxmlformats.org/officeDocument/2006/relationships/image" Target="media/image11.GI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GIF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63C7AA5-60E7-40FF-9EA4-A4185FC1EF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Guiqian</dc:creator>
  <cp:lastModifiedBy>Samson Oyebanjo</cp:lastModifiedBy>
  <cp:revision>52</cp:revision>
  <dcterms:created xsi:type="dcterms:W3CDTF">2021-03-05T11:22:00Z</dcterms:created>
  <dcterms:modified xsi:type="dcterms:W3CDTF">2022-02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23D10E3F5E44746BE0EB1504D73EEDB</vt:lpwstr>
  </property>
</Properties>
</file>